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CF5" w:rsidRDefault="00892CF5" w:rsidP="00892CF5">
      <w:pPr>
        <w:widowControl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71081">
        <w:rPr>
          <w:rFonts w:ascii="Times New Roman" w:eastAsia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rting</w:t>
      </w:r>
      <w:r w:rsidRPr="00C71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8350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averaged microarray signal intensities of 186 ASFV open reading frame RNA at 3, 6, 9, 12, 15 and 18 hours post infection</w:t>
      </w:r>
    </w:p>
    <w:tbl>
      <w:tblPr>
        <w:tblW w:w="8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910"/>
        <w:gridCol w:w="911"/>
        <w:gridCol w:w="910"/>
        <w:gridCol w:w="911"/>
        <w:gridCol w:w="910"/>
        <w:gridCol w:w="911"/>
      </w:tblGrid>
      <w:tr w:rsidR="00892CF5" w:rsidRPr="00313524" w:rsidTr="00E77B03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Hours post infec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18</w:t>
            </w:r>
          </w:p>
        </w:tc>
      </w:tr>
      <w:tr w:rsidR="00892CF5" w:rsidRPr="00313524" w:rsidTr="00E77B03">
        <w:trPr>
          <w:trHeight w:val="30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averaged signal intensity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391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64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463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1692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1909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92CF5" w:rsidRPr="00313524" w:rsidRDefault="00892CF5" w:rsidP="00E77B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13524">
              <w:rPr>
                <w:rFonts w:ascii="Calibri" w:eastAsia="Times New Roman" w:hAnsi="Calibri" w:cs="Calibri"/>
                <w:color w:val="000000"/>
                <w:lang w:eastAsia="zh-CN"/>
              </w:rPr>
              <w:t>22264</w:t>
            </w:r>
          </w:p>
        </w:tc>
      </w:tr>
    </w:tbl>
    <w:p w:rsidR="00892CF5" w:rsidRDefault="00892CF5" w:rsidP="00892CF5">
      <w:pPr>
        <w:widowControl w:val="0"/>
        <w:tabs>
          <w:tab w:val="num" w:pos="90"/>
        </w:tabs>
        <w:adjustRightInd w:val="0"/>
        <w:spacing w:after="0" w:line="240" w:lineRule="auto"/>
        <w:jc w:val="both"/>
        <w:textAlignment w:val="baseline"/>
      </w:pPr>
    </w:p>
    <w:p w:rsidR="00892CF5" w:rsidRDefault="00892CF5" w:rsidP="00892CF5"/>
    <w:p w:rsidR="00051573" w:rsidRDefault="00051573" w:rsidP="00892CF5">
      <w:pPr>
        <w:spacing w:before="240"/>
      </w:pPr>
      <w:bookmarkStart w:id="0" w:name="_GoBack"/>
      <w:bookmarkEnd w:id="0"/>
    </w:p>
    <w:sectPr w:rsidR="00051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F5"/>
    <w:rsid w:val="00051573"/>
    <w:rsid w:val="005632CE"/>
    <w:rsid w:val="0089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B49E3-DBB7-4B50-B1E6-7537403E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ue, Douglas</dc:creator>
  <cp:keywords/>
  <dc:description/>
  <cp:lastModifiedBy>Gladue, Douglas</cp:lastModifiedBy>
  <cp:revision>1</cp:revision>
  <dcterms:created xsi:type="dcterms:W3CDTF">2019-10-09T22:41:00Z</dcterms:created>
  <dcterms:modified xsi:type="dcterms:W3CDTF">2019-10-09T22:42:00Z</dcterms:modified>
</cp:coreProperties>
</file>